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848C9" w14:textId="261B9BF2" w:rsidR="008933E1" w:rsidRPr="006E1BD6" w:rsidRDefault="008933E1" w:rsidP="008933E1">
      <w:pPr>
        <w:pStyle w:val="MDPI21heading1"/>
        <w:spacing w:line="240" w:lineRule="auto"/>
        <w:ind w:left="0"/>
        <w:jc w:val="both"/>
        <w:rPr>
          <w:rFonts w:ascii="Times New Roman" w:hAnsi="Times New Roman"/>
          <w:b w:val="0"/>
          <w:bCs/>
          <w:color w:val="000000" w:themeColor="text1"/>
          <w:sz w:val="24"/>
          <w:szCs w:val="24"/>
        </w:rPr>
      </w:pPr>
      <w:r w:rsidRPr="00FB0D0E">
        <w:rPr>
          <w:rFonts w:ascii="Times New Roman" w:hAnsi="Times New Roman"/>
          <w:bCs/>
          <w:sz w:val="24"/>
          <w:szCs w:val="24"/>
          <w:lang w:val="lt-LT"/>
        </w:rPr>
        <w:t xml:space="preserve">Table </w:t>
      </w:r>
      <w:r>
        <w:rPr>
          <w:rFonts w:ascii="Times New Roman" w:hAnsi="Times New Roman"/>
          <w:bCs/>
          <w:sz w:val="24"/>
          <w:szCs w:val="24"/>
          <w:lang w:val="lt-LT"/>
        </w:rPr>
        <w:t>S</w:t>
      </w:r>
      <w:r w:rsidR="00E01CB8">
        <w:rPr>
          <w:rFonts w:ascii="Times New Roman" w:hAnsi="Times New Roman"/>
          <w:bCs/>
          <w:sz w:val="24"/>
          <w:szCs w:val="24"/>
          <w:lang w:val="lt-LT"/>
        </w:rPr>
        <w:t>3.</w:t>
      </w:r>
      <w:r>
        <w:rPr>
          <w:rFonts w:ascii="Times New Roman" w:hAnsi="Times New Roman"/>
          <w:bCs/>
          <w:sz w:val="24"/>
          <w:szCs w:val="24"/>
          <w:lang w:val="lt-LT"/>
        </w:rPr>
        <w:t>1</w:t>
      </w:r>
      <w:r w:rsidRPr="002214C0">
        <w:rPr>
          <w:rFonts w:ascii="Times New Roman" w:hAnsi="Times New Roman"/>
          <w:sz w:val="24"/>
          <w:szCs w:val="24"/>
          <w:lang w:val="lt-LT"/>
        </w:rPr>
        <w:t>.</w:t>
      </w:r>
      <w:r>
        <w:rPr>
          <w:rFonts w:ascii="Times New Roman" w:hAnsi="Times New Roman"/>
          <w:sz w:val="24"/>
          <w:szCs w:val="24"/>
          <w:lang w:val="lt-LT"/>
        </w:rPr>
        <w:t xml:space="preserve"> </w:t>
      </w:r>
      <w:r w:rsidR="002C093E" w:rsidRPr="002C093E">
        <w:rPr>
          <w:rFonts w:ascii="Times New Roman" w:hAnsi="Times New Roman"/>
          <w:b w:val="0"/>
          <w:bCs/>
          <w:sz w:val="24"/>
          <w:szCs w:val="24"/>
          <w:lang w:val="lt-LT"/>
        </w:rPr>
        <w:t>Volatile compound (VC) profile (% from the total volatile compounds content) in lentil samples.</w:t>
      </w:r>
    </w:p>
    <w:tbl>
      <w:tblPr>
        <w:tblW w:w="10347" w:type="dxa"/>
        <w:jc w:val="center"/>
        <w:tblLook w:val="04A0" w:firstRow="1" w:lastRow="0" w:firstColumn="1" w:lastColumn="0" w:noHBand="0" w:noVBand="1"/>
      </w:tblPr>
      <w:tblGrid>
        <w:gridCol w:w="1576"/>
        <w:gridCol w:w="831"/>
        <w:gridCol w:w="845"/>
        <w:gridCol w:w="935"/>
        <w:gridCol w:w="903"/>
        <w:gridCol w:w="903"/>
        <w:gridCol w:w="845"/>
        <w:gridCol w:w="720"/>
        <w:gridCol w:w="820"/>
        <w:gridCol w:w="935"/>
        <w:gridCol w:w="1034"/>
      </w:tblGrid>
      <w:tr w:rsidR="00344D9A" w:rsidRPr="00FD61E2" w14:paraId="5EA9F13C" w14:textId="77777777" w:rsidTr="00C543F7">
        <w:trPr>
          <w:trHeight w:val="340"/>
          <w:jc w:val="center"/>
        </w:trPr>
        <w:tc>
          <w:tcPr>
            <w:tcW w:w="15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3D15B2" w14:textId="77777777" w:rsidR="00344D9A" w:rsidRPr="006940F0" w:rsidRDefault="00344D9A" w:rsidP="006940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lt-LT"/>
              </w:rPr>
            </w:pPr>
            <w:r w:rsidRPr="006940F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lt-LT"/>
              </w:rPr>
              <w:t>Volatile compounds</w:t>
            </w:r>
          </w:p>
          <w:p w14:paraId="014F053A" w14:textId="40760543" w:rsidR="00344D9A" w:rsidRPr="006940F0" w:rsidRDefault="00344D9A" w:rsidP="006940F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sz w:val="18"/>
                <w:szCs w:val="18"/>
                <w:lang w:val="lt-LT"/>
              </w:rPr>
              <w:t>(% from the total volatile compound content)</w:t>
            </w:r>
          </w:p>
        </w:tc>
        <w:tc>
          <w:tcPr>
            <w:tcW w:w="8771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029A2" w14:textId="5714A69F" w:rsidR="00344D9A" w:rsidRPr="00162D71" w:rsidRDefault="002E2BE1" w:rsidP="00344D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62D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entil s</w:t>
            </w:r>
            <w:r w:rsidR="00344D9A" w:rsidRPr="00162D71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mples</w:t>
            </w:r>
          </w:p>
        </w:tc>
      </w:tr>
      <w:tr w:rsidR="00344D9A" w:rsidRPr="00FD61E2" w14:paraId="7B083655" w14:textId="77777777" w:rsidTr="00C543F7">
        <w:trPr>
          <w:trHeight w:val="340"/>
          <w:jc w:val="center"/>
        </w:trPr>
        <w:tc>
          <w:tcPr>
            <w:tcW w:w="15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CF1BB" w14:textId="584CD2BA" w:rsidR="00344D9A" w:rsidRPr="00FD61E2" w:rsidRDefault="00344D9A" w:rsidP="006940F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25AF0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7AF62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028BA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75784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2milled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7524AA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0mille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C730F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F679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A2246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B89D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22milled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2910" w14:textId="77777777" w:rsidR="00344D9A" w:rsidRPr="00FD61E2" w:rsidRDefault="00344D9A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10milled</w:t>
            </w:r>
          </w:p>
        </w:tc>
      </w:tr>
      <w:tr w:rsidR="008933E1" w:rsidRPr="00FD61E2" w14:paraId="2D99FB64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94DE6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ic acid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E1D2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0A47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2</w:t>
            </w:r>
          </w:p>
          <w:p w14:paraId="76F2B1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65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55D1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6</w:t>
            </w:r>
          </w:p>
          <w:p w14:paraId="32518B4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2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9250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1</w:t>
            </w:r>
          </w:p>
          <w:p w14:paraId="5FEDFED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8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575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E77E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B9A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BFDC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BEB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9</w:t>
            </w:r>
          </w:p>
          <w:p w14:paraId="2D9A3D2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8EB7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9</w:t>
            </w:r>
          </w:p>
          <w:p w14:paraId="69DF10F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6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5CA5C63C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DFF40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xanal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5FE8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  <w:p w14:paraId="5641AD4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12D6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  <w:p w14:paraId="32585DA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09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AC3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  <w:p w14:paraId="3E942D3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6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8820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  <w:p w14:paraId="56C0797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58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g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FC16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8</w:t>
            </w:r>
          </w:p>
          <w:p w14:paraId="5EABBF6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2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B69B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5</w:t>
            </w:r>
          </w:p>
          <w:p w14:paraId="6574CA9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1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C9C4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</w:t>
            </w:r>
          </w:p>
          <w:p w14:paraId="4953598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1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F84A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8</w:t>
            </w:r>
          </w:p>
          <w:p w14:paraId="0BB12CB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03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C98A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2</w:t>
            </w:r>
          </w:p>
          <w:p w14:paraId="294A3A4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0g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9B0C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</w:t>
            </w:r>
          </w:p>
          <w:p w14:paraId="4BF04C2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08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g</w:t>
            </w:r>
          </w:p>
        </w:tc>
      </w:tr>
      <w:tr w:rsidR="008933E1" w:rsidRPr="00FD61E2" w14:paraId="48E0EB8D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2DEBC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-Hexanol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C49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  <w:p w14:paraId="1DDCA23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9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863B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  <w:p w14:paraId="5826126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0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0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C2E9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4</w:t>
            </w:r>
          </w:p>
          <w:p w14:paraId="4DB338E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1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AFA0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  <w:p w14:paraId="27764E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60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330A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  <w:p w14:paraId="0F8F4C7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7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649F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</w:t>
            </w:r>
          </w:p>
          <w:p w14:paraId="6000D6B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8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B343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</w:p>
          <w:p w14:paraId="494E130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5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3C6AC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</w:t>
            </w:r>
          </w:p>
          <w:p w14:paraId="4FD9247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3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8D0B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  <w:p w14:paraId="624B83A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0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7481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  <w:p w14:paraId="60661FD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2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4698C86B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955A3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α-Pinen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7511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FABF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E1D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80CE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2FA8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2621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</w:t>
            </w:r>
          </w:p>
          <w:p w14:paraId="72B8E93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3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8927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6C56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FDDC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C019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  <w:p w14:paraId="0285158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5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</w:tr>
      <w:tr w:rsidR="008933E1" w:rsidRPr="00FD61E2" w14:paraId="2604C479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D96EC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xanoic acid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3DBB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0B83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</w:t>
            </w:r>
          </w:p>
          <w:p w14:paraId="46192EA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8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F16D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1</w:t>
            </w:r>
          </w:p>
          <w:p w14:paraId="76BBA74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90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CDD4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  <w:p w14:paraId="4090E2B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5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5CFF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</w:t>
            </w:r>
          </w:p>
          <w:p w14:paraId="2416D4A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6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9A3F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767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C79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9B8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  <w:p w14:paraId="74ECA69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3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0BB5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  <w:p w14:paraId="3DDEC3A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</w:tr>
      <w:tr w:rsidR="008933E1" w:rsidRPr="00FD61E2" w14:paraId="5D9F700D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21187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pentylfuran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72B0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  <w:p w14:paraId="565A943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4F8A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</w:t>
            </w:r>
          </w:p>
          <w:p w14:paraId="2FF4872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8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26E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</w:t>
            </w:r>
          </w:p>
          <w:p w14:paraId="398F14A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0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7921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8</w:t>
            </w:r>
          </w:p>
          <w:p w14:paraId="404C9D9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6F29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  <w:p w14:paraId="7AD555E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E8BD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  <w:p w14:paraId="11568A4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3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0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26B0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  <w:p w14:paraId="37CFD03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B96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</w:t>
            </w:r>
          </w:p>
          <w:p w14:paraId="049D769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6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A8F1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  <w:p w14:paraId="06AF325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B82D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  <w:p w14:paraId="4247F56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5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</w:tr>
      <w:tr w:rsidR="008933E1" w:rsidRPr="00FD61E2" w14:paraId="6FBAE991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A7C90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- Care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971F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6A9F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22A6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1F04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B065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  <w:p w14:paraId="3EEE324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1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CD53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</w:t>
            </w:r>
          </w:p>
          <w:p w14:paraId="2E5C9AF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5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2A6F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D11E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842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4</w:t>
            </w:r>
          </w:p>
          <w:p w14:paraId="302F106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0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534C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</w:t>
            </w:r>
          </w:p>
          <w:p w14:paraId="2F15BB3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95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73FC558A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F444D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-Limonen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C3C1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6</w:t>
            </w:r>
          </w:p>
          <w:p w14:paraId="556999B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AE22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23EB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BEE4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  <w:p w14:paraId="266216A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2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BE94D" w14:textId="797116C9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  <w:r w:rsid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1E04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0</w:t>
            </w:r>
          </w:p>
          <w:p w14:paraId="3305CB3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0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1415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469F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20DE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  <w:p w14:paraId="7AFB879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053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B82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  <w:p w14:paraId="1782121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</w:tr>
      <w:tr w:rsidR="008933E1" w:rsidRPr="00FD61E2" w14:paraId="70FD3F35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A8BE4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-(2E)-en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56DF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  <w:p w14:paraId="65D76E4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6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F38D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3</w:t>
            </w:r>
          </w:p>
          <w:p w14:paraId="21248B2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AA14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  <w:p w14:paraId="570AA37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18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2D272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  <w:p w14:paraId="3543DB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6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899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</w:t>
            </w:r>
          </w:p>
          <w:p w14:paraId="5E18854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7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EC93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  <w:p w14:paraId="4B393E0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49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,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E969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43A8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8</w:t>
            </w:r>
          </w:p>
          <w:p w14:paraId="5D3744C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1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7904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9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36465D1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3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E13C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  <w:p w14:paraId="4DF9534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4</w:t>
            </w: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41F442C8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EC1B9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-Nonen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ABE9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8</w:t>
            </w:r>
          </w:p>
          <w:p w14:paraId="493E34F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4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1E11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8</w:t>
            </w:r>
          </w:p>
          <w:p w14:paraId="7BA4D32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6123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2</w:t>
            </w:r>
          </w:p>
          <w:p w14:paraId="043633C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D4B1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</w:t>
            </w:r>
          </w:p>
          <w:p w14:paraId="31E747A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4299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</w:t>
            </w:r>
          </w:p>
          <w:p w14:paraId="6AAC0C2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AF18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5</w:t>
            </w:r>
          </w:p>
          <w:p w14:paraId="6CF0E58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2D7F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504A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BC0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</w:t>
            </w:r>
          </w:p>
          <w:p w14:paraId="0ECB5E2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885D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  <w:p w14:paraId="35636A5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</w:tr>
      <w:tr w:rsidR="008933E1" w:rsidRPr="00FD61E2" w14:paraId="614A4E85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2DA0E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ntolacton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43E6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</w:t>
            </w:r>
          </w:p>
          <w:p w14:paraId="4ABABDC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026C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</w:t>
            </w:r>
          </w:p>
          <w:p w14:paraId="7BACA12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FD8A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</w:t>
            </w:r>
          </w:p>
          <w:p w14:paraId="7D170CA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E47C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2</w:t>
            </w:r>
          </w:p>
          <w:p w14:paraId="6E246BB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638C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2</w:t>
            </w:r>
          </w:p>
          <w:p w14:paraId="4EFC312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5CA3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B197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4</w:t>
            </w:r>
          </w:p>
          <w:p w14:paraId="44ECA54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4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D4D5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DDC7F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26</w:t>
            </w:r>
          </w:p>
          <w:p w14:paraId="4F4C5C9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6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9DA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0</w:t>
            </w:r>
          </w:p>
          <w:p w14:paraId="2699472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</w:tr>
      <w:tr w:rsidR="008933E1" w:rsidRPr="00FD61E2" w14:paraId="40BDCD63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3317C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nanal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E54D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</w:t>
            </w:r>
          </w:p>
          <w:p w14:paraId="54897A1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CE6B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</w:t>
            </w:r>
          </w:p>
          <w:p w14:paraId="24CB128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93ADE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</w:t>
            </w:r>
          </w:p>
          <w:p w14:paraId="4583220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C44D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1</w:t>
            </w:r>
          </w:p>
          <w:p w14:paraId="1BAA136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5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7E0D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</w:t>
            </w:r>
          </w:p>
          <w:p w14:paraId="373A54D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51AF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</w:t>
            </w:r>
          </w:p>
          <w:p w14:paraId="31792AD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C2B4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</w:t>
            </w:r>
          </w:p>
          <w:p w14:paraId="20C61C9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5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38AB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2</w:t>
            </w:r>
          </w:p>
          <w:p w14:paraId="192E9C9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5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8F7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4</w:t>
            </w:r>
          </w:p>
          <w:p w14:paraId="3742915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DA14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</w:t>
            </w:r>
          </w:p>
          <w:p w14:paraId="5EB0D3E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4761692F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D1699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-non-2-en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8B7E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5293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5</w:t>
            </w:r>
          </w:p>
          <w:p w14:paraId="44D9D68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0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6D1F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6</w:t>
            </w:r>
          </w:p>
          <w:p w14:paraId="44B1553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F9F4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  <w:p w14:paraId="722F829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20CD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</w:t>
            </w:r>
          </w:p>
          <w:p w14:paraId="00A24A5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25E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15</w:t>
            </w:r>
          </w:p>
          <w:p w14:paraId="395DAB6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627C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8</w:t>
            </w:r>
          </w:p>
          <w:p w14:paraId="0AB0B31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3633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  <w:p w14:paraId="43929B2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574DB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3</w:t>
            </w:r>
          </w:p>
          <w:p w14:paraId="324DF6F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8617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</w:t>
            </w:r>
          </w:p>
          <w:p w14:paraId="0090A04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</w:tr>
      <w:tr w:rsidR="008933E1" w:rsidRPr="00FD61E2" w14:paraId="02DF8C4E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CFC0D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-2-Nonen-1-o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E6B1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E5E3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1</w:t>
            </w:r>
          </w:p>
          <w:p w14:paraId="2B0050A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3AC6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5</w:t>
            </w:r>
          </w:p>
          <w:p w14:paraId="619AB88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8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6C2B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  <w:p w14:paraId="23893AA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CE84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1</w:t>
            </w:r>
          </w:p>
          <w:p w14:paraId="38878EB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AA85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4</w:t>
            </w:r>
          </w:p>
          <w:p w14:paraId="539821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F032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82C7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F519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</w:t>
            </w:r>
          </w:p>
          <w:p w14:paraId="5C68C3D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411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  <w:p w14:paraId="1B82C58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0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137BB319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646C7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odecane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6343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4</w:t>
            </w:r>
          </w:p>
          <w:p w14:paraId="4D2DC60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295D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1</w:t>
            </w:r>
          </w:p>
          <w:p w14:paraId="140A514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C453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54</w:t>
            </w:r>
          </w:p>
          <w:p w14:paraId="1F57381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6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F11A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5</w:t>
            </w:r>
          </w:p>
          <w:p w14:paraId="0D2460C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1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2502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  <w:p w14:paraId="38E973B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8BF8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7</w:t>
            </w:r>
          </w:p>
          <w:p w14:paraId="3DA91AB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4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231C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1</w:t>
            </w:r>
          </w:p>
          <w:p w14:paraId="06EB5B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AEBA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5</w:t>
            </w:r>
          </w:p>
          <w:p w14:paraId="1F9E390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ED4E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70</w:t>
            </w:r>
          </w:p>
          <w:p w14:paraId="323B6CF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F92D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3</w:t>
            </w:r>
          </w:p>
          <w:p w14:paraId="3241703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4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7E26DFC7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27EE2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1A4B7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5</w:t>
            </w:r>
          </w:p>
          <w:p w14:paraId="21CCEF6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891C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6</w:t>
            </w:r>
          </w:p>
          <w:p w14:paraId="39CDD0A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A10C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1622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7</w:t>
            </w:r>
          </w:p>
          <w:p w14:paraId="00503CA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1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349B0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9</w:t>
            </w:r>
          </w:p>
          <w:p w14:paraId="7A2B4D4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1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FA14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6</w:t>
            </w:r>
          </w:p>
          <w:p w14:paraId="261C46B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1AD5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42B7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5336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  <w:p w14:paraId="2D02AE5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466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0</w:t>
            </w:r>
          </w:p>
          <w:p w14:paraId="7584AE7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0a</w:t>
            </w:r>
          </w:p>
        </w:tc>
      </w:tr>
      <w:tr w:rsidR="008933E1" w:rsidRPr="00FD61E2" w14:paraId="2ED2EFF0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63C490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E,4E)-nona-2,4-dien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8981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70552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3</w:t>
            </w:r>
          </w:p>
          <w:p w14:paraId="4B803B2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5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9E33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8</w:t>
            </w:r>
          </w:p>
          <w:p w14:paraId="263DA61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,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9B1A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8</w:t>
            </w:r>
          </w:p>
          <w:p w14:paraId="42C0F95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AFFE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  <w:p w14:paraId="0CA85E0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A20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0496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C32A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0A84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8</w:t>
            </w:r>
          </w:p>
          <w:p w14:paraId="27D59E8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6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FE4A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62</w:t>
            </w:r>
          </w:p>
          <w:p w14:paraId="4D64CB2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,c</w:t>
            </w:r>
          </w:p>
        </w:tc>
      </w:tr>
      <w:tr w:rsidR="008933E1" w:rsidRPr="00FD61E2" w14:paraId="1111F044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B9051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-(2E)-ena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C743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1</w:t>
            </w:r>
          </w:p>
          <w:p w14:paraId="3833B83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624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</w:t>
            </w:r>
          </w:p>
          <w:p w14:paraId="157D314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,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7874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81</w:t>
            </w:r>
          </w:p>
          <w:p w14:paraId="2D6E2BA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6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E672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</w:t>
            </w:r>
          </w:p>
          <w:p w14:paraId="5019600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59A0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  <w:p w14:paraId="3872BBD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CCAB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  <w:p w14:paraId="2E18F33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77C0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9E7D8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25B1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72</w:t>
            </w:r>
          </w:p>
          <w:p w14:paraId="64AE54C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8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,c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75B8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8</w:t>
            </w:r>
          </w:p>
          <w:p w14:paraId="427EAF2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4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</w:tr>
      <w:tr w:rsidR="008933E1" w:rsidRPr="00FD61E2" w14:paraId="4601DB1E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B21AA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-Dimethyldodeca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7631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7</w:t>
            </w:r>
          </w:p>
          <w:p w14:paraId="57F1CF7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g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0B4B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0</w:t>
            </w:r>
          </w:p>
          <w:p w14:paraId="00128C7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4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3173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36</w:t>
            </w:r>
          </w:p>
          <w:p w14:paraId="25BF0B2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5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B9AA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  <w:p w14:paraId="1709D1F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7BE0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8</w:t>
            </w:r>
          </w:p>
          <w:p w14:paraId="7FD1E43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8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CEB8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2</w:t>
            </w:r>
          </w:p>
          <w:p w14:paraId="0054298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0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AF71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</w:t>
            </w:r>
          </w:p>
          <w:p w14:paraId="00750FC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h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B544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</w:t>
            </w:r>
          </w:p>
          <w:p w14:paraId="500C315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34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g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D688C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5</w:t>
            </w:r>
          </w:p>
          <w:p w14:paraId="2930C32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0d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AEE5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07</w:t>
            </w:r>
          </w:p>
          <w:p w14:paraId="7456EE5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4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</w:tr>
      <w:tr w:rsidR="008933E1" w:rsidRPr="00FD61E2" w14:paraId="605EAFA4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FD634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-Undecenal 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96D9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E3ED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  <w:p w14:paraId="2D7E1AD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3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8AEA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2</w:t>
            </w:r>
          </w:p>
          <w:p w14:paraId="68B122D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7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3958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27</w:t>
            </w:r>
          </w:p>
          <w:p w14:paraId="2EDD72E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6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EDC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  <w:p w14:paraId="5FE68C7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736B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4</w:t>
            </w:r>
          </w:p>
          <w:p w14:paraId="6BEA604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5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D135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B87E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nd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9BBE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6</w:t>
            </w:r>
          </w:p>
          <w:p w14:paraId="012B5BA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3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6CB8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5</w:t>
            </w:r>
          </w:p>
          <w:p w14:paraId="3D9A37E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2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,b</w:t>
            </w:r>
          </w:p>
        </w:tc>
      </w:tr>
      <w:tr w:rsidR="008933E1" w:rsidRPr="00FD61E2" w14:paraId="6B1724E0" w14:textId="77777777" w:rsidTr="00344D9A">
        <w:trPr>
          <w:trHeight w:val="320"/>
          <w:jc w:val="center"/>
        </w:trPr>
        <w:tc>
          <w:tcPr>
            <w:tcW w:w="15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51EEA" w14:textId="77777777" w:rsidR="008933E1" w:rsidRPr="00FD61E2" w:rsidRDefault="008933E1" w:rsidP="005F6F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E)-β-Damasco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C5E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</w:t>
            </w:r>
          </w:p>
          <w:p w14:paraId="6B58396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E5838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4</w:t>
            </w:r>
          </w:p>
          <w:p w14:paraId="7FAB1A4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7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b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D2ADB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0</w:t>
            </w:r>
          </w:p>
          <w:p w14:paraId="1401EB9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836D5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2</w:t>
            </w:r>
          </w:p>
          <w:p w14:paraId="3E1C5296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4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909B9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08</w:t>
            </w:r>
          </w:p>
          <w:p w14:paraId="0D16F81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051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c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95EAE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7</w:t>
            </w:r>
          </w:p>
          <w:p w14:paraId="44F21380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29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2EA9F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2</w:t>
            </w:r>
          </w:p>
          <w:p w14:paraId="3D4F966D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6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A412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0</w:t>
            </w:r>
          </w:p>
          <w:p w14:paraId="17852387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2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f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0B57A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3</w:t>
            </w:r>
          </w:p>
          <w:p w14:paraId="3B2EF571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3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ACE04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</w:t>
            </w:r>
          </w:p>
          <w:p w14:paraId="4F0E1A63" w14:textId="77777777" w:rsidR="008933E1" w:rsidRPr="00FD61E2" w:rsidRDefault="008933E1" w:rsidP="005F6F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</w:pP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17</w:t>
            </w:r>
            <w:r w:rsidRPr="00FD61E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lt-LT"/>
              </w:rPr>
              <w:t>e</w:t>
            </w:r>
          </w:p>
        </w:tc>
      </w:tr>
      <w:tr w:rsidR="008933E1" w:rsidRPr="006940F0" w14:paraId="66EC2335" w14:textId="77777777" w:rsidTr="00344D9A">
        <w:trPr>
          <w:trHeight w:val="320"/>
          <w:jc w:val="center"/>
        </w:trPr>
        <w:tc>
          <w:tcPr>
            <w:tcW w:w="1034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EE8834" w14:textId="77777777" w:rsidR="008933E1" w:rsidRPr="006940F0" w:rsidRDefault="008933E1" w:rsidP="005F6FA8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D61E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C – volatile compound; nd – not detected; Data are represented as means (n = 6) ± </w:t>
            </w:r>
            <w:r w:rsidRPr="006E1E8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. </w:t>
            </w:r>
            <w:r w:rsidRPr="006E1E8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GB"/>
              </w:rPr>
              <w:t>a-g</w:t>
            </w:r>
            <w:r w:rsidRPr="00FD61E2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Means with different letters between the columns are significantly different all sample groups (p ≤ 0.05).</w:t>
            </w:r>
          </w:p>
        </w:tc>
      </w:tr>
    </w:tbl>
    <w:p w14:paraId="0C0F8CE3" w14:textId="68F20483" w:rsidR="002C093E" w:rsidRDefault="002C093E" w:rsidP="008933E1">
      <w:pPr>
        <w:pStyle w:val="MDPI21heading1"/>
        <w:spacing w:line="240" w:lineRule="auto"/>
        <w:ind w:left="0"/>
        <w:rPr>
          <w:rFonts w:ascii="Times New Roman" w:hAnsi="Times New Roman"/>
          <w:bCs/>
          <w:sz w:val="24"/>
          <w:szCs w:val="24"/>
          <w:lang w:val="lt-LT"/>
        </w:rPr>
      </w:pPr>
    </w:p>
    <w:p w14:paraId="27A3F307" w14:textId="77777777" w:rsidR="002C093E" w:rsidRDefault="002C093E">
      <w:pPr>
        <w:rPr>
          <w:rFonts w:ascii="Times New Roman" w:eastAsia="Times New Roman" w:hAnsi="Times New Roman" w:cs="Times New Roman"/>
          <w:b/>
          <w:bCs/>
          <w:snapToGrid w:val="0"/>
          <w:color w:val="000000"/>
          <w:lang w:val="lt-LT" w:eastAsia="de-DE" w:bidi="en-US"/>
        </w:rPr>
      </w:pPr>
      <w:r>
        <w:rPr>
          <w:rFonts w:ascii="Times New Roman" w:hAnsi="Times New Roman"/>
          <w:bCs/>
          <w:lang w:val="lt-LT"/>
        </w:rPr>
        <w:br w:type="page"/>
      </w:r>
    </w:p>
    <w:p w14:paraId="5A5E4638" w14:textId="5D3DCC4D" w:rsidR="006E1E82" w:rsidRPr="006E1E82" w:rsidRDefault="006E1E82" w:rsidP="008933E1">
      <w:pPr>
        <w:pStyle w:val="MDPI21heading1"/>
        <w:spacing w:line="240" w:lineRule="auto"/>
        <w:ind w:left="0"/>
        <w:rPr>
          <w:rFonts w:ascii="Times New Roman" w:hAnsi="Times New Roman"/>
          <w:bCs/>
          <w:sz w:val="24"/>
          <w:szCs w:val="24"/>
          <w:lang w:val="lt-LT"/>
        </w:rPr>
      </w:pPr>
      <w:bookmarkStart w:id="0" w:name="_Hlk120806809"/>
      <w:r w:rsidRPr="006E1E82">
        <w:rPr>
          <w:rFonts w:ascii="Times New Roman" w:hAnsi="Times New Roman"/>
          <w:bCs/>
          <w:sz w:val="24"/>
          <w:szCs w:val="24"/>
          <w:lang w:val="lt-LT"/>
        </w:rPr>
        <w:lastRenderedPageBreak/>
        <w:t>Table S</w:t>
      </w:r>
      <w:r w:rsidR="00E01CB8">
        <w:rPr>
          <w:rFonts w:ascii="Times New Roman" w:hAnsi="Times New Roman"/>
          <w:bCs/>
          <w:sz w:val="24"/>
          <w:szCs w:val="24"/>
          <w:lang w:val="lt-LT"/>
        </w:rPr>
        <w:t>3.</w:t>
      </w:r>
      <w:r w:rsidRPr="006E1E82">
        <w:rPr>
          <w:rFonts w:ascii="Times New Roman" w:hAnsi="Times New Roman"/>
          <w:bCs/>
          <w:sz w:val="24"/>
          <w:szCs w:val="24"/>
          <w:lang w:val="lt-LT"/>
        </w:rPr>
        <w:t>2</w:t>
      </w:r>
      <w:r w:rsidRPr="006E1E82">
        <w:rPr>
          <w:rFonts w:ascii="Times New Roman" w:hAnsi="Times New Roman"/>
          <w:sz w:val="24"/>
          <w:szCs w:val="24"/>
          <w:lang w:val="lt-LT"/>
        </w:rPr>
        <w:t xml:space="preserve">. </w:t>
      </w:r>
      <w:r w:rsidRPr="006E1E82">
        <w:rPr>
          <w:rFonts w:ascii="Times New Roman" w:hAnsi="Times New Roman"/>
          <w:b w:val="0"/>
          <w:bCs/>
          <w:sz w:val="24"/>
          <w:szCs w:val="24"/>
          <w:lang w:val="lt-LT"/>
        </w:rPr>
        <w:t>Flavo</w:t>
      </w:r>
      <w:r w:rsidR="008A2BBA">
        <w:rPr>
          <w:rFonts w:ascii="Times New Roman" w:hAnsi="Times New Roman"/>
          <w:b w:val="0"/>
          <w:bCs/>
          <w:sz w:val="24"/>
          <w:szCs w:val="24"/>
          <w:lang w:val="lt-LT"/>
        </w:rPr>
        <w:t>u</w:t>
      </w:r>
      <w:r w:rsidRPr="006E1E82">
        <w:rPr>
          <w:rFonts w:ascii="Times New Roman" w:hAnsi="Times New Roman"/>
          <w:b w:val="0"/>
          <w:bCs/>
          <w:sz w:val="24"/>
          <w:szCs w:val="24"/>
          <w:lang w:val="lt-LT"/>
        </w:rPr>
        <w:t>r description of the separate volatile compounds</w:t>
      </w:r>
      <w:r w:rsidR="002C093E">
        <w:rPr>
          <w:rFonts w:ascii="Times New Roman" w:hAnsi="Times New Roman"/>
          <w:b w:val="0"/>
          <w:bCs/>
          <w:sz w:val="24"/>
          <w:szCs w:val="24"/>
          <w:lang w:val="lt-LT"/>
        </w:rPr>
        <w:t xml:space="preserve"> (VC)</w:t>
      </w:r>
      <w:r w:rsidRPr="006E1E82">
        <w:rPr>
          <w:rFonts w:ascii="Times New Roman" w:hAnsi="Times New Roman"/>
          <w:b w:val="0"/>
          <w:bCs/>
          <w:sz w:val="24"/>
          <w:szCs w:val="24"/>
          <w:lang w:val="lt-LT"/>
        </w:rPr>
        <w:t>.</w:t>
      </w:r>
      <w:bookmarkEnd w:id="0"/>
    </w:p>
    <w:tbl>
      <w:tblPr>
        <w:tblW w:w="8665" w:type="dxa"/>
        <w:jc w:val="center"/>
        <w:tblLook w:val="04A0" w:firstRow="1" w:lastRow="0" w:firstColumn="1" w:lastColumn="0" w:noHBand="0" w:noVBand="1"/>
      </w:tblPr>
      <w:tblGrid>
        <w:gridCol w:w="2830"/>
        <w:gridCol w:w="5835"/>
      </w:tblGrid>
      <w:tr w:rsidR="006E1E82" w:rsidRPr="009C0698" w14:paraId="7F8C587D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4BE6A" w14:textId="57F586B5" w:rsidR="006E1E82" w:rsidRPr="009C0698" w:rsidRDefault="006E1E82" w:rsidP="005F6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06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olatile compound</w:t>
            </w:r>
            <w:r w:rsidR="006940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5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9DA65" w14:textId="26D37D7E" w:rsidR="006E1E82" w:rsidRPr="009C0698" w:rsidRDefault="006E1E82" w:rsidP="005F6FA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*</w:t>
            </w:r>
            <w:r w:rsidRPr="009C06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Flavo</w:t>
            </w:r>
            <w:r w:rsidR="008A2BB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u</w:t>
            </w:r>
            <w:r w:rsidRPr="009C069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lt-LT"/>
              </w:rPr>
              <w:t>r description</w:t>
            </w:r>
          </w:p>
        </w:tc>
      </w:tr>
      <w:tr w:rsidR="006E1E82" w:rsidRPr="009C0698" w14:paraId="37951F91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BA0BB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ic acid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20060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5F5"/>
              </w:rPr>
              <w:t>pungent sour overripe fruit</w:t>
            </w:r>
            <w:r>
              <w:rPr>
                <w:color w:val="000000"/>
                <w:sz w:val="20"/>
                <w:szCs w:val="20"/>
                <w:shd w:val="clear" w:color="auto" w:fill="F5F5F5"/>
                <w:lang w:val="en-US"/>
              </w:rPr>
              <w:t xml:space="preserve"> </w:t>
            </w:r>
          </w:p>
        </w:tc>
      </w:tr>
      <w:tr w:rsidR="006E1E82" w:rsidRPr="006940F0" w14:paraId="1F65844D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8DC75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xanal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5E6C16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n, fatty, leafy, vegetative, fruity and clean with a woody nuance</w:t>
            </w:r>
          </w:p>
        </w:tc>
      </w:tr>
      <w:tr w:rsidR="006E1E82" w:rsidRPr="006940F0" w14:paraId="218C13ED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13EA4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-Hexanol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CC3B1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ungent, etherial, fusel oil, fruity and alcoholic, sweet with a green top note</w:t>
            </w:r>
          </w:p>
        </w:tc>
      </w:tr>
      <w:tr w:rsidR="006E1E82" w:rsidRPr="006940F0" w14:paraId="1D8F3001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52E89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α-Pinene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70388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esh camphor sweet pine earthy woody</w:t>
            </w:r>
          </w:p>
        </w:tc>
      </w:tr>
      <w:tr w:rsidR="006E1E82" w:rsidRPr="009C0698" w14:paraId="3CECE22B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67AA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xanoic acid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29B4F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our fatty sweat cheese</w:t>
            </w:r>
          </w:p>
        </w:tc>
      </w:tr>
      <w:tr w:rsidR="006E1E82" w:rsidRPr="006940F0" w14:paraId="385539D0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5580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pentylfuran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B5ED16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uity, green, earthy beany with vegetable like nuances</w:t>
            </w:r>
          </w:p>
        </w:tc>
      </w:tr>
      <w:tr w:rsidR="006E1E82" w:rsidRPr="009C0698" w14:paraId="7183E02C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97ABB7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 Carene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6C70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Sweet, diffusive, terpenic</w:t>
            </w:r>
          </w:p>
        </w:tc>
      </w:tr>
      <w:tr w:rsidR="006E1E82" w:rsidRPr="009C0698" w14:paraId="196DF0C6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BEFDE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-Limonene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E0976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trus orange fresh sweet</w:t>
            </w:r>
          </w:p>
        </w:tc>
      </w:tr>
      <w:tr w:rsidR="006E1E82" w:rsidRPr="006940F0" w14:paraId="1BFFB0EC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AADFA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t-(2E)-ena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25AF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fresh cucumber fatty green herbal banana waxy green leaf</w:t>
            </w:r>
          </w:p>
        </w:tc>
      </w:tr>
      <w:tr w:rsidR="006E1E82" w:rsidRPr="009C0698" w14:paraId="32542401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31B70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-Nonene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05907" w14:textId="31FE5001" w:rsidR="006E1E82" w:rsidRPr="006940F0" w:rsidRDefault="006940F0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40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Odor of </w:t>
            </w:r>
            <w:r w:rsidR="006E1E82" w:rsidRPr="006940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soline</w:t>
            </w:r>
          </w:p>
        </w:tc>
      </w:tr>
      <w:tr w:rsidR="006E1E82" w:rsidRPr="009C0698" w14:paraId="24FB3541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6189F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ntolactone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B78EE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6E1E82" w:rsidRPr="006940F0" w14:paraId="76EC449F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6BC94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onanal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D5BEC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axy aldehydic rose fresh orris orange peel fatty peely</w:t>
            </w:r>
          </w:p>
        </w:tc>
      </w:tr>
      <w:tr w:rsidR="006E1E82" w:rsidRPr="006940F0" w14:paraId="79564F32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18A6F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)-non-2-ena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8BC22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n, cucumber, aldehydic, fatty with a citrus nuance</w:t>
            </w:r>
          </w:p>
        </w:tc>
      </w:tr>
      <w:tr w:rsidR="006E1E82" w:rsidRPr="006940F0" w14:paraId="6D108C4F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93243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)-2-Nonen-1-o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A3357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Green, fatty, melon, with an oily tallow nuance</w:t>
            </w:r>
          </w:p>
        </w:tc>
      </w:tr>
      <w:tr w:rsidR="006E1E82" w:rsidRPr="009C0698" w14:paraId="3161BB38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3AEA2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decane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F411C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Gasoline-like to odorless</w:t>
            </w:r>
          </w:p>
        </w:tc>
      </w:tr>
      <w:tr w:rsidR="006E1E82" w:rsidRPr="006940F0" w14:paraId="0895D5B7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82A7D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na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62BA68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sweet waxy orange peel citrus floral fatty floral citrus orange-peel</w:t>
            </w:r>
            <w:r w:rsidRPr="006940F0">
              <w:rPr>
                <w:rStyle w:val="apple-converted-space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6E1E82" w:rsidRPr="006940F0" w14:paraId="6FBCE4F5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48E37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E,4E)-nona-2,4-diena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0D1C9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atty melon waxy green violet leaf cucumber tropical fruit chicken fat</w:t>
            </w:r>
          </w:p>
        </w:tc>
      </w:tr>
      <w:tr w:rsidR="006E1E82" w:rsidRPr="006940F0" w14:paraId="35379635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87C25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-(2E)-enal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F7C12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axy, fatty, earthy, coriander, green, mushroom, aldehydic with a chicken and pork fat nuance</w:t>
            </w:r>
          </w:p>
        </w:tc>
      </w:tr>
      <w:tr w:rsidR="006E1E82" w:rsidRPr="009C0698" w14:paraId="139CE79E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A36A9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6-Dimethyldodecane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FCF34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6E1E82" w:rsidRPr="009C0698" w14:paraId="0F1AF53E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E5731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-Undecenal 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13AE84" w14:textId="77777777" w:rsidR="006E1E82" w:rsidRPr="009C0698" w:rsidRDefault="006E1E82" w:rsidP="005F6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resh fruity orange peel</w:t>
            </w:r>
          </w:p>
        </w:tc>
      </w:tr>
      <w:tr w:rsidR="006E1E82" w:rsidRPr="006940F0" w14:paraId="0AC22A41" w14:textId="77777777" w:rsidTr="005F6FA8">
        <w:trPr>
          <w:trHeight w:val="59"/>
          <w:jc w:val="center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F0598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)-β-Damascone</w:t>
            </w:r>
          </w:p>
        </w:tc>
        <w:tc>
          <w:tcPr>
            <w:tcW w:w="5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C6694B" w14:textId="77777777" w:rsidR="006E1E82" w:rsidRPr="006940F0" w:rsidRDefault="006E1E82" w:rsidP="005F6F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40F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uity floral berry plum blackcurrant honey rose tobacco</w:t>
            </w:r>
          </w:p>
        </w:tc>
      </w:tr>
      <w:tr w:rsidR="006E1E82" w:rsidRPr="009C0698" w14:paraId="6BA5862B" w14:textId="77777777" w:rsidTr="005F6FA8">
        <w:trPr>
          <w:trHeight w:val="59"/>
          <w:jc w:val="center"/>
        </w:trPr>
        <w:tc>
          <w:tcPr>
            <w:tcW w:w="8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DBC871" w14:textId="77777777" w:rsidR="006E1E82" w:rsidRPr="009C0698" w:rsidRDefault="006E1E82" w:rsidP="005F6FA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62D7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*</w:t>
            </w:r>
            <w:r w:rsidRPr="009C069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From TGSC Information System</w:t>
            </w:r>
          </w:p>
        </w:tc>
      </w:tr>
    </w:tbl>
    <w:p w14:paraId="4C58B22D" w14:textId="77777777" w:rsidR="008933E1" w:rsidRDefault="008933E1"/>
    <w:sectPr w:rsidR="008933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3E1"/>
    <w:rsid w:val="00162D71"/>
    <w:rsid w:val="002C093E"/>
    <w:rsid w:val="002E2BE1"/>
    <w:rsid w:val="00344D9A"/>
    <w:rsid w:val="00565DE1"/>
    <w:rsid w:val="006940F0"/>
    <w:rsid w:val="006E1E82"/>
    <w:rsid w:val="007967FF"/>
    <w:rsid w:val="008933E1"/>
    <w:rsid w:val="008A2BBA"/>
    <w:rsid w:val="009D6969"/>
    <w:rsid w:val="00C37C26"/>
    <w:rsid w:val="00E01CB8"/>
    <w:rsid w:val="00FD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ADD8D"/>
  <w15:chartTrackingRefBased/>
  <w15:docId w15:val="{611CAA78-C641-E74B-BEFC-BD2B93DE3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21heading1">
    <w:name w:val="MDPI_2.1_heading1"/>
    <w:qFormat/>
    <w:rsid w:val="008933E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nfase">
    <w:name w:val="Emphasis"/>
    <w:basedOn w:val="Tipodeletrapredefinidodopargrafo"/>
    <w:uiPriority w:val="20"/>
    <w:qFormat/>
    <w:rsid w:val="006E1E82"/>
    <w:rPr>
      <w:rFonts w:ascii="Times New Roman" w:hAnsi="Times New Roman"/>
      <w:i/>
      <w:iCs/>
    </w:rPr>
  </w:style>
  <w:style w:type="character" w:customStyle="1" w:styleId="apple-converted-space">
    <w:name w:val="apple-converted-space"/>
    <w:rsid w:val="006E1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76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artkienė</dc:creator>
  <cp:keywords/>
  <dc:description/>
  <cp:lastModifiedBy>João Miguel Ferreira da Rocha</cp:lastModifiedBy>
  <cp:revision>12</cp:revision>
  <dcterms:created xsi:type="dcterms:W3CDTF">2022-11-23T13:56:00Z</dcterms:created>
  <dcterms:modified xsi:type="dcterms:W3CDTF">2022-12-07T17:45:00Z</dcterms:modified>
</cp:coreProperties>
</file>